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9067" w:type="dxa"/>
        <w:tblLayout w:type="fixed"/>
        <w:tblLook w:val="04A0" w:firstRow="1" w:lastRow="0" w:firstColumn="1" w:lastColumn="0" w:noHBand="0" w:noVBand="1"/>
      </w:tblPr>
      <w:tblGrid>
        <w:gridCol w:w="3227"/>
        <w:gridCol w:w="1134"/>
        <w:gridCol w:w="1276"/>
        <w:gridCol w:w="3430"/>
      </w:tblGrid>
      <w:tr w:rsidR="006A1BE0" w:rsidRPr="001F58D8" w14:paraId="423BAB0C" w14:textId="77777777" w:rsidTr="00DC6259">
        <w:tc>
          <w:tcPr>
            <w:tcW w:w="9067" w:type="dxa"/>
            <w:gridSpan w:val="4"/>
            <w:vAlign w:val="bottom"/>
          </w:tcPr>
          <w:p w14:paraId="70AD44F7" w14:textId="77777777" w:rsidR="006A1BE0" w:rsidRPr="001F58D8" w:rsidRDefault="006A1BE0" w:rsidP="00DC6259">
            <w:bookmarkStart w:id="0" w:name="_GoBack"/>
            <w:bookmarkEnd w:id="0"/>
            <w:r>
              <w:rPr>
                <w:b/>
              </w:rPr>
              <w:t>S1 Table</w:t>
            </w:r>
            <w:r w:rsidRPr="001F58D8">
              <w:rPr>
                <w:b/>
              </w:rPr>
              <w:t xml:space="preserve">. Genes up-regulated in </w:t>
            </w:r>
            <w:r w:rsidRPr="001F58D8">
              <w:rPr>
                <w:b/>
                <w:i/>
              </w:rPr>
              <w:t>H. influenzae</w:t>
            </w:r>
            <w:r w:rsidRPr="001F58D8">
              <w:rPr>
                <w:b/>
              </w:rPr>
              <w:t xml:space="preserve"> 86</w:t>
            </w:r>
            <w:r>
              <w:rPr>
                <w:b/>
              </w:rPr>
              <w:t>-028NP</w:t>
            </w:r>
            <w:r w:rsidRPr="001F58D8">
              <w:rPr>
                <w:b/>
              </w:rPr>
              <w:t xml:space="preserve"> following 2 h growth in co-culture with </w:t>
            </w:r>
            <w:r w:rsidRPr="001F58D8">
              <w:rPr>
                <w:b/>
                <w:i/>
              </w:rPr>
              <w:t>S. pneumoniae</w:t>
            </w:r>
            <w:r w:rsidRPr="001F58D8">
              <w:rPr>
                <w:b/>
              </w:rPr>
              <w:t xml:space="preserve"> 11</w:t>
            </w:r>
          </w:p>
        </w:tc>
      </w:tr>
      <w:tr w:rsidR="006A1BE0" w:rsidRPr="001F58D8" w14:paraId="42BA56ED" w14:textId="77777777" w:rsidTr="00DC6259">
        <w:tc>
          <w:tcPr>
            <w:tcW w:w="3227" w:type="dxa"/>
            <w:vAlign w:val="bottom"/>
          </w:tcPr>
          <w:p w14:paraId="061DB3D2" w14:textId="77777777" w:rsidR="006A1BE0" w:rsidRPr="001F58D8" w:rsidRDefault="006A1BE0" w:rsidP="00DC6259">
            <w:pPr>
              <w:rPr>
                <w:color w:val="000000"/>
              </w:rPr>
            </w:pPr>
            <w:r>
              <w:rPr>
                <w:color w:val="000000"/>
              </w:rPr>
              <w:t xml:space="preserve">Up-regulated </w:t>
            </w:r>
            <w:r w:rsidRPr="001F58D8">
              <w:rPr>
                <w:color w:val="000000"/>
              </w:rPr>
              <w:t>Gene ID</w:t>
            </w:r>
          </w:p>
        </w:tc>
        <w:tc>
          <w:tcPr>
            <w:tcW w:w="1134" w:type="dxa"/>
            <w:vAlign w:val="bottom"/>
          </w:tcPr>
          <w:p w14:paraId="3C882534" w14:textId="77777777" w:rsidR="006A1BE0" w:rsidRPr="001F58D8" w:rsidRDefault="006A1BE0" w:rsidP="00DC6259">
            <w:pPr>
              <w:rPr>
                <w:color w:val="000000"/>
              </w:rPr>
            </w:pPr>
            <w:r w:rsidRPr="001F58D8">
              <w:rPr>
                <w:color w:val="000000"/>
              </w:rPr>
              <w:t>Fold</w:t>
            </w:r>
            <w:r>
              <w:rPr>
                <w:color w:val="000000"/>
              </w:rPr>
              <w:t xml:space="preserve"> </w:t>
            </w:r>
            <w:r w:rsidRPr="001F58D8">
              <w:rPr>
                <w:color w:val="000000"/>
              </w:rPr>
              <w:t>Change</w:t>
            </w:r>
          </w:p>
        </w:tc>
        <w:tc>
          <w:tcPr>
            <w:tcW w:w="1276" w:type="dxa"/>
            <w:vAlign w:val="bottom"/>
          </w:tcPr>
          <w:p w14:paraId="4E081248" w14:textId="77777777" w:rsidR="006A1BE0" w:rsidRPr="001F58D8" w:rsidRDefault="006A1BE0" w:rsidP="00DC6259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</w:t>
            </w:r>
            <w:r w:rsidRPr="001F58D8">
              <w:rPr>
                <w:color w:val="000000"/>
              </w:rPr>
              <w:t>val</w:t>
            </w:r>
            <w:proofErr w:type="spellEnd"/>
            <w:r>
              <w:rPr>
                <w:color w:val="000000"/>
              </w:rPr>
              <w:t xml:space="preserve"> (&lt;0.01)</w:t>
            </w:r>
          </w:p>
        </w:tc>
        <w:tc>
          <w:tcPr>
            <w:tcW w:w="3430" w:type="dxa"/>
          </w:tcPr>
          <w:p w14:paraId="26B23E8E" w14:textId="77777777" w:rsidR="006A1BE0" w:rsidRPr="001F58D8" w:rsidRDefault="006A1BE0" w:rsidP="00DC6259"/>
          <w:p w14:paraId="1F16A4BB" w14:textId="77777777" w:rsidR="006A1BE0" w:rsidRPr="001F58D8" w:rsidRDefault="006A1BE0" w:rsidP="00DC6259">
            <w:r w:rsidRPr="001F58D8">
              <w:t>Gene</w:t>
            </w:r>
          </w:p>
        </w:tc>
      </w:tr>
      <w:tr w:rsidR="006A1BE0" w:rsidRPr="001F58D8" w14:paraId="277FB88B" w14:textId="77777777" w:rsidTr="00DC6259">
        <w:tc>
          <w:tcPr>
            <w:tcW w:w="3227" w:type="dxa"/>
            <w:vAlign w:val="bottom"/>
          </w:tcPr>
          <w:p w14:paraId="01A59665" w14:textId="77777777" w:rsidR="006A1BE0" w:rsidRPr="003B1C0B" w:rsidRDefault="006A1BE0" w:rsidP="00DC6259">
            <w:pPr>
              <w:rPr>
                <w:b/>
                <w:color w:val="000000"/>
              </w:rPr>
            </w:pPr>
            <w:r w:rsidRPr="003B1C0B">
              <w:rPr>
                <w:b/>
                <w:color w:val="000000"/>
              </w:rPr>
              <w:t>Gene class: Arginine transport</w:t>
            </w:r>
          </w:p>
        </w:tc>
        <w:tc>
          <w:tcPr>
            <w:tcW w:w="1134" w:type="dxa"/>
            <w:vAlign w:val="bottom"/>
          </w:tcPr>
          <w:p w14:paraId="4887616E" w14:textId="77777777" w:rsidR="006A1BE0" w:rsidRPr="001F58D8" w:rsidRDefault="006A1BE0" w:rsidP="00DC6259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bottom"/>
          </w:tcPr>
          <w:p w14:paraId="0CB19068" w14:textId="77777777" w:rsidR="006A1BE0" w:rsidRPr="001F58D8" w:rsidRDefault="006A1BE0" w:rsidP="00DC6259">
            <w:pPr>
              <w:jc w:val="right"/>
              <w:rPr>
                <w:color w:val="000000"/>
              </w:rPr>
            </w:pPr>
          </w:p>
        </w:tc>
        <w:tc>
          <w:tcPr>
            <w:tcW w:w="3430" w:type="dxa"/>
            <w:vAlign w:val="bottom"/>
          </w:tcPr>
          <w:p w14:paraId="12FDA3C0" w14:textId="77777777" w:rsidR="006A1BE0" w:rsidRPr="001F58D8" w:rsidRDefault="006A1BE0" w:rsidP="00DC6259">
            <w:pPr>
              <w:rPr>
                <w:color w:val="000000"/>
              </w:rPr>
            </w:pPr>
          </w:p>
        </w:tc>
      </w:tr>
      <w:tr w:rsidR="006A1BE0" w:rsidRPr="001F58D8" w14:paraId="19BFB551" w14:textId="77777777" w:rsidTr="00DC6259">
        <w:tc>
          <w:tcPr>
            <w:tcW w:w="3227" w:type="dxa"/>
            <w:vAlign w:val="bottom"/>
          </w:tcPr>
          <w:p w14:paraId="69D78462" w14:textId="77777777" w:rsidR="006A1BE0" w:rsidRPr="001F58D8" w:rsidRDefault="006A1BE0" w:rsidP="00DC6259">
            <w:pPr>
              <w:rPr>
                <w:color w:val="000000"/>
              </w:rPr>
            </w:pPr>
            <w:r w:rsidRPr="001F58D8">
              <w:rPr>
                <w:color w:val="000000"/>
              </w:rPr>
              <w:t>NTHI_RS06370</w:t>
            </w:r>
          </w:p>
        </w:tc>
        <w:tc>
          <w:tcPr>
            <w:tcW w:w="1134" w:type="dxa"/>
            <w:vAlign w:val="bottom"/>
          </w:tcPr>
          <w:p w14:paraId="0BFEA648" w14:textId="77777777" w:rsidR="006A1BE0" w:rsidRPr="00695A92" w:rsidRDefault="006A1BE0" w:rsidP="00DC6259">
            <w:pPr>
              <w:jc w:val="right"/>
              <w:rPr>
                <w:color w:val="000000"/>
              </w:rPr>
            </w:pPr>
            <w:r w:rsidRPr="00695A92">
              <w:t>2.11</w:t>
            </w:r>
          </w:p>
        </w:tc>
        <w:tc>
          <w:tcPr>
            <w:tcW w:w="1276" w:type="dxa"/>
            <w:vAlign w:val="bottom"/>
          </w:tcPr>
          <w:p w14:paraId="433DC33D" w14:textId="77777777" w:rsidR="006A1BE0" w:rsidRPr="001F58D8" w:rsidRDefault="006A1BE0" w:rsidP="00DC6259">
            <w:pPr>
              <w:jc w:val="right"/>
              <w:rPr>
                <w:color w:val="000000"/>
              </w:rPr>
            </w:pPr>
            <w:r w:rsidRPr="001F58D8">
              <w:rPr>
                <w:color w:val="000000"/>
              </w:rPr>
              <w:t>6.49E-06</w:t>
            </w:r>
          </w:p>
        </w:tc>
        <w:tc>
          <w:tcPr>
            <w:tcW w:w="3430" w:type="dxa"/>
            <w:vAlign w:val="bottom"/>
          </w:tcPr>
          <w:p w14:paraId="3377E602" w14:textId="77777777" w:rsidR="006A1BE0" w:rsidRPr="001F58D8" w:rsidRDefault="006A1BE0" w:rsidP="00DC6259">
            <w:pPr>
              <w:rPr>
                <w:color w:val="000000"/>
              </w:rPr>
            </w:pPr>
            <w:r w:rsidRPr="001F58D8">
              <w:rPr>
                <w:color w:val="000000"/>
              </w:rPr>
              <w:t>arginine ABC transporter substrate-binding</w:t>
            </w:r>
            <w:r>
              <w:rPr>
                <w:color w:val="000000"/>
              </w:rPr>
              <w:t xml:space="preserve"> </w:t>
            </w:r>
            <w:proofErr w:type="spellStart"/>
            <w:r w:rsidRPr="008F5E0B">
              <w:rPr>
                <w:i/>
                <w:iCs/>
                <w:color w:val="000000"/>
              </w:rPr>
              <w:t>artI</w:t>
            </w:r>
            <w:proofErr w:type="spellEnd"/>
          </w:p>
        </w:tc>
      </w:tr>
      <w:tr w:rsidR="006A1BE0" w:rsidRPr="001F58D8" w14:paraId="5C02F80C" w14:textId="77777777" w:rsidTr="00DC6259">
        <w:tc>
          <w:tcPr>
            <w:tcW w:w="3227" w:type="dxa"/>
            <w:vAlign w:val="bottom"/>
          </w:tcPr>
          <w:p w14:paraId="6A9BAF0D" w14:textId="77777777" w:rsidR="006A1BE0" w:rsidRPr="003B1C0B" w:rsidRDefault="006A1BE0" w:rsidP="00DC6259">
            <w:pPr>
              <w:rPr>
                <w:b/>
                <w:color w:val="000000"/>
              </w:rPr>
            </w:pPr>
            <w:r w:rsidRPr="003B1C0B">
              <w:rPr>
                <w:b/>
                <w:color w:val="000000"/>
              </w:rPr>
              <w:t xml:space="preserve">Gene class: Amino sugar </w:t>
            </w:r>
            <w:r>
              <w:rPr>
                <w:b/>
                <w:color w:val="000000"/>
              </w:rPr>
              <w:t xml:space="preserve">and sialic acid </w:t>
            </w:r>
            <w:r w:rsidRPr="003B1C0B">
              <w:rPr>
                <w:b/>
                <w:color w:val="000000"/>
              </w:rPr>
              <w:t>metabolism</w:t>
            </w:r>
          </w:p>
        </w:tc>
        <w:tc>
          <w:tcPr>
            <w:tcW w:w="1134" w:type="dxa"/>
            <w:vAlign w:val="bottom"/>
          </w:tcPr>
          <w:p w14:paraId="719782A0" w14:textId="77777777" w:rsidR="006A1BE0" w:rsidRPr="00695A92" w:rsidRDefault="006A1BE0" w:rsidP="00DC6259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bottom"/>
          </w:tcPr>
          <w:p w14:paraId="5C7B2C75" w14:textId="77777777" w:rsidR="006A1BE0" w:rsidRPr="001F58D8" w:rsidRDefault="006A1BE0" w:rsidP="00DC6259">
            <w:pPr>
              <w:jc w:val="right"/>
              <w:rPr>
                <w:color w:val="000000"/>
              </w:rPr>
            </w:pPr>
          </w:p>
        </w:tc>
        <w:tc>
          <w:tcPr>
            <w:tcW w:w="3430" w:type="dxa"/>
            <w:vAlign w:val="bottom"/>
          </w:tcPr>
          <w:p w14:paraId="7C6579EA" w14:textId="77777777" w:rsidR="006A1BE0" w:rsidRPr="001F58D8" w:rsidRDefault="006A1BE0" w:rsidP="00DC6259">
            <w:pPr>
              <w:rPr>
                <w:color w:val="000000"/>
              </w:rPr>
            </w:pPr>
          </w:p>
        </w:tc>
      </w:tr>
      <w:tr w:rsidR="006A1BE0" w:rsidRPr="001F58D8" w14:paraId="29BB7A33" w14:textId="77777777" w:rsidTr="00DC6259">
        <w:tc>
          <w:tcPr>
            <w:tcW w:w="3227" w:type="dxa"/>
            <w:vAlign w:val="bottom"/>
          </w:tcPr>
          <w:p w14:paraId="78F2CFE1" w14:textId="77777777" w:rsidR="006A1BE0" w:rsidRPr="001F58D8" w:rsidRDefault="006A1BE0" w:rsidP="00DC6259">
            <w:pPr>
              <w:rPr>
                <w:color w:val="000000"/>
              </w:rPr>
            </w:pPr>
            <w:r w:rsidRPr="001F58D8">
              <w:rPr>
                <w:color w:val="000000"/>
              </w:rPr>
              <w:t>NTHI_RS01125</w:t>
            </w:r>
          </w:p>
        </w:tc>
        <w:tc>
          <w:tcPr>
            <w:tcW w:w="1134" w:type="dxa"/>
            <w:vAlign w:val="bottom"/>
          </w:tcPr>
          <w:p w14:paraId="161DDDAE" w14:textId="77777777" w:rsidR="006A1BE0" w:rsidRPr="00695A92" w:rsidRDefault="006A1BE0" w:rsidP="00DC6259">
            <w:pPr>
              <w:jc w:val="right"/>
              <w:rPr>
                <w:color w:val="000000"/>
              </w:rPr>
            </w:pPr>
            <w:r w:rsidRPr="00695A92">
              <w:rPr>
                <w:color w:val="000000"/>
              </w:rPr>
              <w:t>2.11</w:t>
            </w:r>
          </w:p>
        </w:tc>
        <w:tc>
          <w:tcPr>
            <w:tcW w:w="1276" w:type="dxa"/>
            <w:vAlign w:val="bottom"/>
          </w:tcPr>
          <w:p w14:paraId="12CE2844" w14:textId="77777777" w:rsidR="006A1BE0" w:rsidRPr="001F58D8" w:rsidRDefault="006A1BE0" w:rsidP="00DC6259">
            <w:pPr>
              <w:jc w:val="right"/>
              <w:rPr>
                <w:color w:val="000000"/>
              </w:rPr>
            </w:pPr>
            <w:r w:rsidRPr="001F58D8">
              <w:rPr>
                <w:color w:val="000000"/>
              </w:rPr>
              <w:t>8.63E-14</w:t>
            </w:r>
          </w:p>
        </w:tc>
        <w:tc>
          <w:tcPr>
            <w:tcW w:w="3430" w:type="dxa"/>
            <w:vAlign w:val="bottom"/>
          </w:tcPr>
          <w:p w14:paraId="09EB7A32" w14:textId="77777777" w:rsidR="006A1BE0" w:rsidRPr="001F58D8" w:rsidRDefault="006A1BE0" w:rsidP="00DC6259">
            <w:pPr>
              <w:rPr>
                <w:color w:val="000000"/>
              </w:rPr>
            </w:pPr>
            <w:r w:rsidRPr="001F58D8">
              <w:rPr>
                <w:color w:val="000000"/>
              </w:rPr>
              <w:t>N-a</w:t>
            </w:r>
            <w:r>
              <w:rPr>
                <w:color w:val="000000"/>
              </w:rPr>
              <w:t>cetylneuraminate lyase</w:t>
            </w:r>
          </w:p>
        </w:tc>
      </w:tr>
      <w:tr w:rsidR="006A1BE0" w:rsidRPr="001F58D8" w14:paraId="2FC4559F" w14:textId="77777777" w:rsidTr="00DC6259">
        <w:tc>
          <w:tcPr>
            <w:tcW w:w="3227" w:type="dxa"/>
            <w:vAlign w:val="bottom"/>
          </w:tcPr>
          <w:p w14:paraId="184BCC8C" w14:textId="77777777" w:rsidR="006A1BE0" w:rsidRPr="001F58D8" w:rsidRDefault="006A1BE0" w:rsidP="00DC6259">
            <w:pPr>
              <w:rPr>
                <w:color w:val="000000"/>
              </w:rPr>
            </w:pPr>
            <w:r w:rsidRPr="001F58D8">
              <w:rPr>
                <w:color w:val="000000"/>
              </w:rPr>
              <w:t>NTHI_RS03135</w:t>
            </w:r>
          </w:p>
        </w:tc>
        <w:tc>
          <w:tcPr>
            <w:tcW w:w="1134" w:type="dxa"/>
            <w:vAlign w:val="bottom"/>
          </w:tcPr>
          <w:p w14:paraId="2EF2DE6B" w14:textId="77777777" w:rsidR="006A1BE0" w:rsidRPr="00695A92" w:rsidRDefault="006A1BE0" w:rsidP="00DC6259">
            <w:pPr>
              <w:jc w:val="right"/>
              <w:rPr>
                <w:color w:val="000000"/>
              </w:rPr>
            </w:pPr>
            <w:r w:rsidRPr="00695A92">
              <w:rPr>
                <w:color w:val="000000"/>
              </w:rPr>
              <w:t>2.13</w:t>
            </w:r>
          </w:p>
        </w:tc>
        <w:tc>
          <w:tcPr>
            <w:tcW w:w="1276" w:type="dxa"/>
            <w:vAlign w:val="bottom"/>
          </w:tcPr>
          <w:p w14:paraId="364B7441" w14:textId="77777777" w:rsidR="006A1BE0" w:rsidRPr="001F58D8" w:rsidRDefault="006A1BE0" w:rsidP="00DC6259">
            <w:pPr>
              <w:jc w:val="right"/>
              <w:rPr>
                <w:color w:val="000000"/>
              </w:rPr>
            </w:pPr>
            <w:r w:rsidRPr="001F58D8">
              <w:rPr>
                <w:color w:val="000000"/>
              </w:rPr>
              <w:t>0.001692</w:t>
            </w:r>
          </w:p>
        </w:tc>
        <w:tc>
          <w:tcPr>
            <w:tcW w:w="3430" w:type="dxa"/>
            <w:vAlign w:val="bottom"/>
          </w:tcPr>
          <w:p w14:paraId="07B7C319" w14:textId="77777777" w:rsidR="006A1BE0" w:rsidRPr="001F58D8" w:rsidRDefault="006A1BE0" w:rsidP="00DC6259">
            <w:pPr>
              <w:rPr>
                <w:color w:val="000000"/>
              </w:rPr>
            </w:pPr>
            <w:r w:rsidRPr="007F51F6">
              <w:rPr>
                <w:color w:val="000000"/>
              </w:rPr>
              <w:t>aspartate ammonia-lyase</w:t>
            </w:r>
          </w:p>
        </w:tc>
      </w:tr>
      <w:tr w:rsidR="006A1BE0" w:rsidRPr="001F58D8" w14:paraId="129B2655" w14:textId="77777777" w:rsidTr="00DC6259">
        <w:tc>
          <w:tcPr>
            <w:tcW w:w="3227" w:type="dxa"/>
            <w:vAlign w:val="bottom"/>
          </w:tcPr>
          <w:p w14:paraId="1A158FCD" w14:textId="77777777" w:rsidR="006A1BE0" w:rsidRPr="004277A0" w:rsidRDefault="006A1BE0" w:rsidP="00DC6259">
            <w:pPr>
              <w:rPr>
                <w:b/>
                <w:color w:val="000000"/>
              </w:rPr>
            </w:pPr>
            <w:r w:rsidRPr="004277A0">
              <w:rPr>
                <w:b/>
                <w:color w:val="000000"/>
              </w:rPr>
              <w:t>Stress response</w:t>
            </w:r>
          </w:p>
        </w:tc>
        <w:tc>
          <w:tcPr>
            <w:tcW w:w="1134" w:type="dxa"/>
            <w:vAlign w:val="bottom"/>
          </w:tcPr>
          <w:p w14:paraId="483A798C" w14:textId="77777777" w:rsidR="006A1BE0" w:rsidRPr="00695A92" w:rsidRDefault="006A1BE0" w:rsidP="00DC6259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vAlign w:val="bottom"/>
          </w:tcPr>
          <w:p w14:paraId="0655D40B" w14:textId="77777777" w:rsidR="006A1BE0" w:rsidRPr="001F58D8" w:rsidRDefault="006A1BE0" w:rsidP="00DC6259">
            <w:pPr>
              <w:jc w:val="right"/>
              <w:rPr>
                <w:color w:val="000000"/>
              </w:rPr>
            </w:pPr>
          </w:p>
        </w:tc>
        <w:tc>
          <w:tcPr>
            <w:tcW w:w="3430" w:type="dxa"/>
            <w:vAlign w:val="bottom"/>
          </w:tcPr>
          <w:p w14:paraId="25B457DB" w14:textId="77777777" w:rsidR="006A1BE0" w:rsidRPr="001F58D8" w:rsidRDefault="006A1BE0" w:rsidP="00DC6259">
            <w:pPr>
              <w:rPr>
                <w:color w:val="000000"/>
              </w:rPr>
            </w:pPr>
          </w:p>
        </w:tc>
      </w:tr>
      <w:tr w:rsidR="006A1BE0" w:rsidRPr="001F58D8" w14:paraId="532B2D7A" w14:textId="77777777" w:rsidTr="00DC6259">
        <w:tc>
          <w:tcPr>
            <w:tcW w:w="3227" w:type="dxa"/>
            <w:vAlign w:val="bottom"/>
          </w:tcPr>
          <w:p w14:paraId="651A4013" w14:textId="77777777" w:rsidR="006A1BE0" w:rsidRPr="001F58D8" w:rsidRDefault="006A1BE0" w:rsidP="00DC6259">
            <w:pPr>
              <w:rPr>
                <w:color w:val="000000"/>
              </w:rPr>
            </w:pPr>
            <w:r w:rsidRPr="001F58D8">
              <w:rPr>
                <w:color w:val="000000"/>
              </w:rPr>
              <w:t>NTHI_RS03345</w:t>
            </w:r>
          </w:p>
        </w:tc>
        <w:tc>
          <w:tcPr>
            <w:tcW w:w="1134" w:type="dxa"/>
            <w:vAlign w:val="bottom"/>
          </w:tcPr>
          <w:p w14:paraId="3B1917C2" w14:textId="77777777" w:rsidR="006A1BE0" w:rsidRPr="00695A92" w:rsidRDefault="006A1BE0" w:rsidP="00DC6259">
            <w:pPr>
              <w:jc w:val="right"/>
              <w:rPr>
                <w:color w:val="000000"/>
              </w:rPr>
            </w:pPr>
            <w:r w:rsidRPr="00695A92">
              <w:rPr>
                <w:color w:val="000000"/>
              </w:rPr>
              <w:t>2.14</w:t>
            </w:r>
          </w:p>
        </w:tc>
        <w:tc>
          <w:tcPr>
            <w:tcW w:w="1276" w:type="dxa"/>
            <w:vAlign w:val="bottom"/>
          </w:tcPr>
          <w:p w14:paraId="4CB134CF" w14:textId="77777777" w:rsidR="006A1BE0" w:rsidRPr="001F58D8" w:rsidRDefault="006A1BE0" w:rsidP="00DC6259">
            <w:pPr>
              <w:jc w:val="right"/>
              <w:rPr>
                <w:color w:val="000000"/>
              </w:rPr>
            </w:pPr>
            <w:r w:rsidRPr="001F58D8">
              <w:rPr>
                <w:color w:val="000000"/>
              </w:rPr>
              <w:t>3.35E-09</w:t>
            </w:r>
          </w:p>
        </w:tc>
        <w:tc>
          <w:tcPr>
            <w:tcW w:w="3430" w:type="dxa"/>
            <w:vAlign w:val="bottom"/>
          </w:tcPr>
          <w:p w14:paraId="4543C00B" w14:textId="77777777" w:rsidR="006A1BE0" w:rsidRPr="001F58D8" w:rsidRDefault="006A1BE0" w:rsidP="00DC6259">
            <w:pPr>
              <w:rPr>
                <w:color w:val="000000"/>
              </w:rPr>
            </w:pPr>
            <w:r w:rsidRPr="001F58D8">
              <w:rPr>
                <w:color w:val="000000"/>
              </w:rPr>
              <w:t>hybrid peroxiredoxin hyPrx5</w:t>
            </w:r>
          </w:p>
        </w:tc>
      </w:tr>
    </w:tbl>
    <w:p w14:paraId="7E056D8C" w14:textId="77777777" w:rsidR="00781832" w:rsidRDefault="00781832"/>
    <w:sectPr w:rsidR="00781832" w:rsidSect="006A1BE0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BE0"/>
    <w:rsid w:val="000C561D"/>
    <w:rsid w:val="001547CE"/>
    <w:rsid w:val="001B7C22"/>
    <w:rsid w:val="001D4529"/>
    <w:rsid w:val="002B5775"/>
    <w:rsid w:val="004120A7"/>
    <w:rsid w:val="004135A2"/>
    <w:rsid w:val="004E3326"/>
    <w:rsid w:val="005B78F0"/>
    <w:rsid w:val="005F769F"/>
    <w:rsid w:val="00623829"/>
    <w:rsid w:val="0067443E"/>
    <w:rsid w:val="006A1BE0"/>
    <w:rsid w:val="006C51BF"/>
    <w:rsid w:val="00747A5E"/>
    <w:rsid w:val="00781832"/>
    <w:rsid w:val="007B7ADE"/>
    <w:rsid w:val="008508A7"/>
    <w:rsid w:val="009D55B0"/>
    <w:rsid w:val="00A506BF"/>
    <w:rsid w:val="00B6271C"/>
    <w:rsid w:val="00B657AF"/>
    <w:rsid w:val="00B66C2F"/>
    <w:rsid w:val="00C72E6B"/>
    <w:rsid w:val="00CC02F6"/>
    <w:rsid w:val="00DA02EE"/>
    <w:rsid w:val="00E76194"/>
    <w:rsid w:val="00E76467"/>
    <w:rsid w:val="00EE3587"/>
    <w:rsid w:val="00F02A79"/>
    <w:rsid w:val="00F32F6E"/>
    <w:rsid w:val="00F72A03"/>
    <w:rsid w:val="00FC11A6"/>
    <w:rsid w:val="00FC2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3866C"/>
  <w15:chartTrackingRefBased/>
  <w15:docId w15:val="{D82E9362-0820-494B-9091-AA9721457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BE0"/>
    <w:pPr>
      <w:spacing w:after="200" w:line="276" w:lineRule="auto"/>
    </w:pPr>
    <w:rPr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A1BE0"/>
  </w:style>
  <w:style w:type="table" w:customStyle="1" w:styleId="TableGrid1">
    <w:name w:val="Table Grid1"/>
    <w:basedOn w:val="TableNormal"/>
    <w:next w:val="TableGrid"/>
    <w:uiPriority w:val="59"/>
    <w:rsid w:val="006A1BE0"/>
    <w:rPr>
      <w:iCs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A1B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Kidd</dc:creator>
  <cp:keywords/>
  <dc:description/>
  <cp:lastModifiedBy>Stephen Kidd</cp:lastModifiedBy>
  <cp:revision>1</cp:revision>
  <dcterms:created xsi:type="dcterms:W3CDTF">2022-07-13T22:42:00Z</dcterms:created>
  <dcterms:modified xsi:type="dcterms:W3CDTF">2022-07-13T22:43:00Z</dcterms:modified>
</cp:coreProperties>
</file>